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18496" w14:textId="1E1D7717" w:rsidR="000D0C82" w:rsidRDefault="00606D3D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 w:rsidR="00541255">
        <w:rPr>
          <w:rFonts w:hint="eastAsia"/>
        </w:rPr>
        <w:t>1</w:t>
      </w:r>
      <w:r>
        <w:t xml:space="preserve"> </w:t>
      </w:r>
      <w:r w:rsidR="000A2D35">
        <w:t>Dis</w:t>
      </w:r>
      <w:r w:rsidR="00F50EB3">
        <w:t>tribution of cis-elements detected by PlantCARE on each ZmYSL</w:t>
      </w:r>
      <w:r w:rsidR="00772E22">
        <w:t xml:space="preserve"> promot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92"/>
        <w:gridCol w:w="1085"/>
        <w:gridCol w:w="1099"/>
        <w:gridCol w:w="937"/>
        <w:gridCol w:w="1063"/>
        <w:gridCol w:w="1213"/>
        <w:gridCol w:w="1081"/>
        <w:gridCol w:w="1153"/>
        <w:gridCol w:w="1309"/>
        <w:gridCol w:w="2103"/>
        <w:gridCol w:w="1025"/>
        <w:gridCol w:w="998"/>
      </w:tblGrid>
      <w:tr w:rsidR="008F28F5" w:rsidRPr="00606D3D" w14:paraId="0A90C06C" w14:textId="77777777" w:rsidTr="008F28F5">
        <w:trPr>
          <w:trHeight w:val="280"/>
          <w:jc w:val="center"/>
        </w:trPr>
        <w:tc>
          <w:tcPr>
            <w:tcW w:w="32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FD8E851" w14:textId="77777777" w:rsidR="008F28F5" w:rsidRPr="00606D3D" w:rsidRDefault="008F28F5" w:rsidP="00167497">
            <w:pPr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11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3737BD77" w14:textId="06D113DF" w:rsidR="008F28F5" w:rsidRPr="00606D3D" w:rsidRDefault="008F28F5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BA responsiveness element</w:t>
            </w:r>
          </w:p>
        </w:tc>
        <w:tc>
          <w:tcPr>
            <w:tcW w:w="12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706C549F" w14:textId="77777777" w:rsidR="008F28F5" w:rsidRPr="00606D3D" w:rsidRDefault="008F28F5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ight response</w:t>
            </w:r>
          </w:p>
        </w:tc>
        <w:tc>
          <w:tcPr>
            <w:tcW w:w="8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6F7422A" w14:textId="77777777" w:rsidR="008F28F5" w:rsidRPr="00606D3D" w:rsidRDefault="008F28F5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noxic induced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56B1F609" w14:textId="77777777" w:rsidR="008F28F5" w:rsidRPr="00606D3D" w:rsidRDefault="008F28F5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ein metabolism regulation</w:t>
            </w:r>
          </w:p>
        </w:tc>
        <w:tc>
          <w:tcPr>
            <w:tcW w:w="72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4389AA1" w14:textId="77777777" w:rsidR="008F28F5" w:rsidRPr="00606D3D" w:rsidRDefault="008F28F5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ristem expression</w:t>
            </w:r>
          </w:p>
        </w:tc>
      </w:tr>
      <w:tr w:rsidR="00606D3D" w:rsidRPr="00606D3D" w14:paraId="308CAA6A" w14:textId="77777777" w:rsidTr="00167497">
        <w:trPr>
          <w:trHeight w:val="280"/>
          <w:jc w:val="center"/>
        </w:trPr>
        <w:tc>
          <w:tcPr>
            <w:tcW w:w="32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E32AFF8" w14:textId="77777777" w:rsidR="00606D3D" w:rsidRPr="00606D3D" w:rsidRDefault="00606D3D" w:rsidP="001674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2995BAE6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BRE3a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702FE27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BRE4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7810ECE9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RE1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3C5DB1A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717491F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-box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20103262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TC-motif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28698D1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RE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745609E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C-motif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23C8159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2-sit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4DF09D1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CT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22C667E6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OCT</w:t>
            </w:r>
            <w:proofErr w:type="spellEnd"/>
          </w:p>
        </w:tc>
      </w:tr>
      <w:tr w:rsidR="00606D3D" w:rsidRPr="00606D3D" w14:paraId="761978B9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5F67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C36B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ACGTG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0E9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CGTA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D799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CGAGA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7F6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CG(A/T)C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D156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GATAAGGTG</w:t>
            </w:r>
            <w:proofErr w:type="spellEnd"/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B95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GCTATCCG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36B8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AACCA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DE2E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CCCCG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10E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ATGA(C/T)(A/G)TG(A/G)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8C8B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GCGGATC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9BDF" w14:textId="77777777" w:rsidR="00606D3D" w:rsidRPr="00606D3D" w:rsidRDefault="00606D3D" w:rsidP="00606D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TCGGATC</w:t>
            </w:r>
          </w:p>
        </w:tc>
      </w:tr>
      <w:tr w:rsidR="00606D3D" w:rsidRPr="00606D3D" w14:paraId="1656C06E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52A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5D89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0576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2E19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F51B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E09E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0E34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9DA9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1BCA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BB1F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6A94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9332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068F4226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F89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1D9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B27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A187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7C2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C246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FD07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CA4B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3D1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9A41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19657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6291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7E46FDDE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6DB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E5D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594E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CF24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6EB2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7B9A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B416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949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6F6D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9684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31B4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81A8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37DE711D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26F6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61D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50F8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081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5DEF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4BCE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EE3A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EDD6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2D4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73BA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813C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AC64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3336E326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37E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A47A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D25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E3F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5EF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9EA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D7EA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F9C8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5C5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C0DC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703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FCF3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26323F04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FFB8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2AA8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4FB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F8E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0B0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6268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146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D7D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0DF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C0E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47A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43BC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65C008B9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4D5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3C5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73D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1ACF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3BE9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22C6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EA8F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479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3FC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9FA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66AB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6CEA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6552B9C2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987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FA3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9453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2286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379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4538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3303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C06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E4E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B347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8A5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82B2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606D3D" w:rsidRPr="00606D3D" w14:paraId="683B8C72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322D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B4F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93E0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A7CE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62DB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16F1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FBE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E3B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08E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6832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1271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4F71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0F1A5A6F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EEEB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90BA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03DC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1C63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D968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43A5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FB1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703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97F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C799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2A9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012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606D3D" w:rsidRPr="00606D3D" w14:paraId="1A1D8798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091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FE7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4A1F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67C5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C89C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CC8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532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EAD8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149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DB6C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98E7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8127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537F5634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953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D49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8F13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A1EB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A24A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DCA1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EDF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290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99AD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4FED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F4EB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893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1ECB217A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E48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EE8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8E13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461E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D738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75F5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0015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1BCB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FF62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14C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659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294C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2103FE93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092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1F96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AD36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C3C9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E7A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138C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95C8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1523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C6BD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378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E02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EF11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71B2C17D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050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ADCC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56AB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C167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59D1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991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E6D8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C93B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B155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B5A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0B0D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3CD97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4F47EF7E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5DBFB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2AE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264C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17AA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978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9D1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31AE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AE2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61F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EDC4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320D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EFE5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096F3AE2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A3AC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AA5D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AA6B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B5A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4E8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B90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710D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029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743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3AE5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146C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33AC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6D3D" w:rsidRPr="00606D3D" w14:paraId="48DF998F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32AB13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8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D9A982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489D26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C161C5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D0876D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E837A9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AC5124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B1D0E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A92829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765D5F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E8F35C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CCDA4D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</w:tr>
      <w:tr w:rsidR="00606D3D" w:rsidRPr="00606D3D" w14:paraId="2F492DB0" w14:textId="77777777" w:rsidTr="00167497">
        <w:trPr>
          <w:trHeight w:val="280"/>
          <w:jc w:val="center"/>
        </w:trPr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12D7C5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ZmYSL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EC6BB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ED52CD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8E5E1D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BD37A1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0C0510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2B197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7DD92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0099F7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06D3D">
              <w:rPr>
                <w:sz w:val="16"/>
                <w:szCs w:val="16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1F68AE" w14:textId="77777777" w:rsidR="00606D3D" w:rsidRPr="00606D3D" w:rsidRDefault="00606D3D" w:rsidP="001674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FFADC8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BAB1F0" w14:textId="77777777" w:rsidR="00606D3D" w:rsidRPr="00606D3D" w:rsidRDefault="00606D3D" w:rsidP="001674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69B8C134" w14:textId="03B51FF7" w:rsidR="00606D3D" w:rsidRDefault="00772E22">
      <w:r>
        <w:t>The promoter sequences are 2000bp upstream of each ZmYSL gene.</w:t>
      </w:r>
    </w:p>
    <w:sectPr w:rsidR="00606D3D" w:rsidSect="00606D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559AB" w14:textId="77777777" w:rsidR="00D26ADF" w:rsidRDefault="00D26ADF" w:rsidP="008F28F5">
      <w:r>
        <w:separator/>
      </w:r>
    </w:p>
  </w:endnote>
  <w:endnote w:type="continuationSeparator" w:id="0">
    <w:p w14:paraId="27DEE983" w14:textId="77777777" w:rsidR="00D26ADF" w:rsidRDefault="00D26ADF" w:rsidP="008F2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27096" w14:textId="77777777" w:rsidR="00D26ADF" w:rsidRDefault="00D26ADF" w:rsidP="008F28F5">
      <w:r>
        <w:separator/>
      </w:r>
    </w:p>
  </w:footnote>
  <w:footnote w:type="continuationSeparator" w:id="0">
    <w:p w14:paraId="5D16C24A" w14:textId="77777777" w:rsidR="00D26ADF" w:rsidRDefault="00D26ADF" w:rsidP="008F2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3D"/>
    <w:rsid w:val="000A2D35"/>
    <w:rsid w:val="000D0C82"/>
    <w:rsid w:val="00462E79"/>
    <w:rsid w:val="00541255"/>
    <w:rsid w:val="00606D3D"/>
    <w:rsid w:val="00733553"/>
    <w:rsid w:val="00772E22"/>
    <w:rsid w:val="008F28F5"/>
    <w:rsid w:val="00D26ADF"/>
    <w:rsid w:val="00E234DA"/>
    <w:rsid w:val="00F5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D214A"/>
  <w15:chartTrackingRefBased/>
  <w15:docId w15:val="{3B33C639-DDD2-4062-A47F-AB3B1057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8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4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昭 宋</dc:creator>
  <cp:keywords/>
  <dc:description/>
  <cp:lastModifiedBy>lisuzhen</cp:lastModifiedBy>
  <cp:revision>2</cp:revision>
  <dcterms:created xsi:type="dcterms:W3CDTF">2023-10-24T06:12:00Z</dcterms:created>
  <dcterms:modified xsi:type="dcterms:W3CDTF">2023-10-24T06:12:00Z</dcterms:modified>
</cp:coreProperties>
</file>